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/>
          <w:b/>
          <w:b/>
          <w:bCs/>
          <w:sz w:val="28"/>
          <w:szCs w:val="28"/>
          <w:u w:val="single"/>
        </w:rPr>
      </w:pPr>
      <w:r>
        <w:rPr>
          <w:rFonts w:ascii="Arial" w:hAnsi="Arial"/>
          <w:b/>
          <w:bCs/>
          <w:sz w:val="28"/>
          <w:szCs w:val="28"/>
          <w:u w:val="single"/>
        </w:rPr>
        <w:t>Oligomers</w:t>
      </w:r>
      <w:r>
        <w:rPr>
          <w:rFonts w:ascii="Arial" w:hAnsi="Arial"/>
          <w:b/>
          <w:bCs/>
          <w:sz w:val="28"/>
          <w:szCs w:val="28"/>
          <w:u w:val="single"/>
        </w:rPr>
        <w:t xml:space="preserve"> </w:t>
      </w:r>
      <w:r>
        <w:rPr>
          <w:rFonts w:ascii="Arial" w:hAnsi="Arial"/>
          <w:b/>
          <w:bCs/>
          <w:sz w:val="28"/>
          <w:szCs w:val="28"/>
          <w:u w:val="single"/>
        </w:rPr>
        <w:t xml:space="preserve">and sequences </w:t>
      </w:r>
      <w:r>
        <w:rPr>
          <w:rFonts w:ascii="Arial" w:hAnsi="Arial"/>
          <w:b/>
          <w:bCs/>
          <w:sz w:val="28"/>
          <w:szCs w:val="28"/>
          <w:u w:val="single"/>
        </w:rPr>
        <w:t>used in this study</w:t>
      </w:r>
    </w:p>
    <w:p>
      <w:pPr>
        <w:pStyle w:val="Normal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</w:r>
    </w:p>
    <w:p>
      <w:pPr>
        <w:pStyle w:val="Normal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  <w:t>Sequence of sgRNAs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Human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 AAVS1: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5’ ACCCCACAGTGGGGCCACTAg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DDX3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: 5’ AGGGATGAGTCATGTGGCAGt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EMX1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: 5’ GAGTCCGAGCAGAAGAAGAAg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YD88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#1 : 5’ GAGACCTCAAGGGTAGAGGTg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YD88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#2 : 5’ GCAGCCATGGCGGGCGGTCCt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Human rDNA: 5’ CCTTCTCTAGCGATCTGAGa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TTN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lang w:val="en-US"/>
        </w:rPr>
        <w:t xml:space="preserve">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-169: 5’ CCTTGGTGAAGTCTCCTTTGa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TTN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lang w:val="en-US"/>
        </w:rPr>
        <w:t xml:space="preserve">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-252: 5’ ATGTTAAAATCCGAAAATGCa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TTN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-326: 5’ GGGCACAGTCCTCAGGTTTGg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Human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TTN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lang w:val="en-US"/>
        </w:rPr>
        <w:t xml:space="preserve">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-480: 5’ ATGAGCTCTCTTCAACGTTAa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ouse </w:t>
      </w:r>
      <w:r>
        <w:rPr>
          <w:rFonts w:ascii="Arial" w:hAnsi="Arial"/>
          <w:b w:val="false"/>
          <w:i/>
          <w:iCs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Fto:</w:t>
      </w:r>
      <w:r>
        <w:rPr>
          <w:rFonts w:ascii="Arial" w:hAnsi="Arial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 5’ CATGAAGCGCGTCCAGACCGc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ouse </w:t>
      </w: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Hpd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: 5’ GAGTTTCTATAGGTGGTGCTGGGTGggg 3’</w:t>
      </w:r>
    </w:p>
    <w:p>
      <w:pPr>
        <w:pStyle w:val="Normal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ouse </w:t>
      </w:r>
      <w:r>
        <w:rPr>
          <w:rFonts w:ascii="Arial" w:hAnsi="Arial"/>
          <w:b w:val="false"/>
          <w:i/>
          <w:iCs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Tyr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: 5’ GGGTGGATGACCGTGAGTCC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tgg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 3’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Obtained from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Chen et al., 2016</w:t>
      </w:r>
    </w:p>
    <w:p>
      <w:pPr>
        <w:pStyle w:val="Normal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ouse Tyr: 5’ AACTTCATGGGTTTCAACTGcgg 3’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Obtained from 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Yoon et al., 2018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Mouse </w:t>
      </w:r>
      <w:r>
        <w:rPr>
          <w:rFonts w:ascii="Arial" w:hAnsi="Arial"/>
          <w:b w:val="false"/>
          <w:i/>
          <w:iCs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Tyr: </w:t>
      </w:r>
      <w:r>
        <w:rPr>
          <w:rFonts w:ascii="Arial" w:hAnsi="Arial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5’ ATGGGTGATGGGAGTCCCTGcgg 3’ This study.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/>
      </w:pPr>
      <w:r>
        <w:rPr>
          <w:rFonts w:ascii="Arial" w:hAnsi="Arial"/>
          <w:b w:val="false"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LoxP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: 5’ CATTATACGAAGTTATATTAa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lang w:val="en-US"/>
        </w:rPr>
      </w:pPr>
      <w:r>
        <w:rPr>
          <w:rFonts w:ascii="Arial" w:hAnsi="Arial"/>
          <w:b w:val="false"/>
          <w:bCs/>
          <w:i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GFP</w:t>
      </w:r>
      <w:r>
        <w:rPr>
          <w:rFonts w:ascii="Arial" w:hAnsi="Arial"/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: 5’ CGAGGAGCTGTTCACCGGGGtgg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Arial" w:hAnsi="Arial"/>
          <w:b w:val="false"/>
          <w:bCs/>
          <w:lang w:val="en-US"/>
        </w:rPr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Sequence of </w:t>
      </w:r>
      <w:r>
        <w:rPr>
          <w:rFonts w:ascii="Arial" w:hAnsi="Arial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oligomers</w:t>
      </w:r>
      <w:r>
        <w:rPr>
          <w:rFonts w:ascii="Arial" w:hAnsi="Arial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 xml:space="preserve"> used for in vitro transcription of sgRNAs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b w:val="false"/>
          <w:b w:val="false"/>
          <w:bCs w:val="false"/>
          <w:sz w:val="24"/>
          <w:szCs w:val="24"/>
        </w:rPr>
      </w:pPr>
      <w:r>
        <w:rPr>
          <w:rFonts w:ascii="Arial" w:hAnsi="Arial"/>
          <w:b w:val="false"/>
          <w:bCs w:val="false"/>
          <w:sz w:val="24"/>
          <w:szCs w:val="24"/>
          <w:lang w:val="en-US"/>
        </w:rPr>
        <w:t xml:space="preserve">Human </w:t>
      </w:r>
      <w:r>
        <w:rPr>
          <w:rFonts w:ascii="Arial" w:hAnsi="Arial"/>
          <w:b w:val="false"/>
          <w:bCs w:val="false"/>
          <w:i/>
          <w:iCs/>
          <w:sz w:val="24"/>
          <w:szCs w:val="24"/>
          <w:lang w:val="en-US"/>
        </w:rPr>
        <w:t>EMX1</w:t>
      </w:r>
      <w:r>
        <w:rPr>
          <w:rFonts w:ascii="Arial" w:hAnsi="Arial"/>
          <w:b w:val="false"/>
          <w:bCs w:val="false"/>
          <w:sz w:val="24"/>
          <w:szCs w:val="24"/>
          <w:lang w:val="en-US"/>
        </w:rPr>
        <w:t>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b w:val="false"/>
          <w:b w:val="false"/>
          <w:bCs w:val="false"/>
          <w:sz w:val="24"/>
          <w:szCs w:val="24"/>
        </w:rPr>
      </w:pPr>
      <w:r>
        <w:rPr>
          <w:rFonts w:ascii="Arial" w:hAnsi="Arial"/>
          <w:b w:val="false"/>
          <w:bCs w:val="false"/>
          <w:sz w:val="24"/>
          <w:szCs w:val="24"/>
          <w:lang w:val="en-US"/>
        </w:rPr>
        <w:t xml:space="preserve">5’ TTCTAATACGACTCACTATAgagtccgagcagaagaagaaGTTTTAGAGCTAGA </w:t>
      </w:r>
      <w:r>
        <w:rPr>
          <w:rFonts w:ascii="Arial" w:hAnsi="Arial"/>
          <w:b w:val="false"/>
          <w:bCs w:val="false"/>
          <w:sz w:val="24"/>
          <w:szCs w:val="24"/>
          <w:lang w:val="en-US"/>
        </w:rPr>
        <w:t>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sz w:val="24"/>
          <w:szCs w:val="24"/>
          <w:lang w:val="en-US"/>
        </w:rPr>
      </w:pPr>
      <w:r>
        <w:rPr>
          <w:rFonts w:ascii="Arial" w:hAnsi="Arial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Mouse 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Fto: 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sz w:val="24"/>
          <w:szCs w:val="24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 TTCTAATACGACTCACTATAgcatgaagcgcgtccagaccgGTTTTAGAGCTAGA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i w:val="false"/>
          <w:i w:val="false"/>
          <w:iCs w:val="false"/>
          <w:caps w:val="false"/>
          <w:smallCaps w:val="false"/>
          <w:strike w:val="false"/>
          <w:dstrike w:val="false"/>
          <w:color w:val="000000"/>
          <w:u w:val="none"/>
          <w:effect w:val="none"/>
        </w:rPr>
      </w:pPr>
      <w:r>
        <w:rPr>
          <w:rFonts w:ascii="Arial" w:hAnsi="Arial"/>
          <w:b w:val="false"/>
          <w:bCs w:val="false"/>
          <w:sz w:val="22"/>
          <w:szCs w:val="22"/>
          <w:lang w:val="en-US"/>
        </w:rPr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Sequence of primers used for homology-directed recombination experiments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Flag-DDX3 primer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5’-ACTCGCTTAGCAGCGGAAGACTCCGagTTCTCGGTACTCTTCAGGGATGGA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TACAAGGACGACGATGACAAGagTCATGTGGCAGTGGAAAATGCGCTCGGGCTGGACCAGCAGGTG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i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</w:rPr>
      </w:pPr>
      <w:r>
        <w:rPr>
          <w:rFonts w:ascii="Arial" w:hAnsi="Arial"/>
          <w:b w:val="false"/>
          <w:bCs w:val="false"/>
          <w:lang w:val="en-US"/>
        </w:rPr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  <w:t>Primers used for PCR amplification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DDX3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Forward: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'-CTTCGCGGTGGAACAAACAC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DDX3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1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'-CGCCATTAGCCAGGTTAGGT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Flag-Forward: 5’-GA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TACAAGGACGACGATGACAAG-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DDX3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2: 5'-CGCCATTAGCCAGGTTAGGT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G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FP-Forward (for T7 endonuclease assay): 5’-TAGAGCCTCTGCTAACCATGTTCAT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GFP-Reverse (for T7 endonuclease assay): 5’-GAAGAAGTCGTGCTGCTTCATGTGGT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YD88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Forward: 5’-AGATTCCTACTTCTTACGCCCCC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MYD88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: 5’-GTCTCCAGTTGCCGGATCTCCA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Puromycin-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Forward 1: 5’-GGCAGGTCCTGCTTTCTCTGA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Puromycin-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Forward 2: 5’-GATATACGCGTCCCAGGGCCGGTTAATGTGGCT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Puro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ycin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 1: 5’-GATCCAGATCTGGTGTGGCGCGTGGCGGGGT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AAVS1-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F</w:t>
      </w:r>
      <w:r>
        <w:rPr>
          <w:rFonts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orward:5’-CGGAACTCTGCCCTCTAACGCT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Puromycin reverse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2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:5’-GATCCAGATCTGGTGTGGCGCGTGGCGGGGT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Puromycin reverse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3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: 5’-CACCGTGGGCTTGTACTCGGTCA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F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o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GTAAACTGAGGCTCGAGAGTGGCTA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Fto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: 5’-CACCTCACAGAGTACTCACCTC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pd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 1: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5'-CTTAGGAGGTTAGCCAAAGATGGGAG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pd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 1: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5'-TCTAGTCTCTATCCAGGGCTCCAGCC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pd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Forward 2: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'-GAACTGGGATTGGCTAGTGCG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pd-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Reverse 2: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'-CACCCAGCACCACCTATAGAAACTC-3'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yr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Forward 1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T7 endonuclease assay)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5’-TCTTTTCGGAGACACTCAAATCA-3’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Obtained from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hen et al., 2016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yr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Reverse 1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T7 endonuclease assay)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5’-GCTTTCAGGCAGAGGTTCCT-3’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Obtained from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hen et al., 2016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yr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Forward 2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T7 endonuclease assay)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5’-TCTGTACAATTTGGGCCCCC-3’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Obtained from 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hen et al., 2016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yr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 3 (for mouse genotyping): 5’-GTGACACTCATTAACCTATTGGTGC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yr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 2 (for mouse genotyping): 5’-GTGACACTCATTAACCTATTGGTGC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OSA26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loxP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UPS (detection of LoxP cassette): 5’-AAGGGAGCTGCAGTGGAGT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OSA26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loxP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PGK (detection of LoxP cassette): 5’-GCCAGAGGCCACTTGTGT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OSA26-loxP-YFP (detection of LoxP cassette): 5’-TGGTGCAGATGAACTTCAG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E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X1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 (for T7 endonuclease assays): 5’-TTCTCTCTGGCCCACTGTGTCCT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E</w:t>
      </w:r>
      <w:r>
        <w:rPr>
          <w:rFonts w:ascii="Arial" w:hAnsi="Arial"/>
          <w:b w:val="false"/>
          <w:bCs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X1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</w:t>
      </w: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(for T7 endonuclease assays): 5’-AGCCCATTGCTTGTCCCTCTGTCAAT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EMX1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Forward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high-throughput sequencing of the locus)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  <w:t>5’-ACACTCTTTCCCTACACGACGCTCTTCCGATCTGGTTCCAGAACCGGAGGACAAAGTA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>EMX1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 xml:space="preserve">Reverse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high-throughput sequencing of the locus)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 xml:space="preserve">: 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  <w:t>5’-GTGACTGGAGTCCTCTCTATGGGCAGTCGGTGAAGCCCATTGCTTGTCCCTCTGTCAAT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>MFAP1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 xml:space="preserve">Forward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high-throughput sequencing of the locus)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  <w:t>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2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  <w:t>5’-ACACTCTTTCCCTACACGACGCTCTTCCGATCTCCATCACGGCCTTTGCAAATAGAGCC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FAP1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Reverse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(for high-throughput sequencing of the locus)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lang w:val="en-US"/>
        </w:rPr>
        <w:t>5’-GTGACTGGAGTCCTCTCTATGGGCAGTCGGTGACAGAGGGAACTACAAGAATGCCTGAG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Miseq-Custom 1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 ATCACCGACTGCCCATAGAGAGGACTCCAGTCAC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Miseq-Custom 2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 GTGACTGGAGTCCTCTCTATGGGCAGTCGGTGAT 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i w:val="false"/>
          <w:iCs w:val="false"/>
        </w:rPr>
      </w:pPr>
      <w:r>
        <w:rPr>
          <w:rFonts w:ascii="Arial" w:hAnsi="Arial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P</w:t>
      </w:r>
      <w:r>
        <w:rPr>
          <w:rFonts w:ascii="Arial" w:hAnsi="Arial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imers used for quantitative PCR assays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DNMT3B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-Forward: 5’-ATAAGTCGAAGGTGCGTCG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DNMT3B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 -Reverse: 5’-GGCAACATCTGAAGCCATT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OCT4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CCTCACTTCACTGCACTGT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OCT4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: 5’-CAGGTTTTCTTTCCCTAGC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NANOG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CAAAGGCAAACAACCCACT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NANOG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: 5’-TCTGCTGGAGGCTGAGGTA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SOX2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CCGGTACGCTCAAAAAGAA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SOX2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Reverse: 5’-TGTCATTTGCTGTGGGTGA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TTN-Forward: 5’-TGTTGCCACTGGTGCTAAA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TTN-Reverse: 5’-ACAGCAGTCTTCTCCGCTT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GAPDH-Forward: 5’-ACCACAGTCCATGCCATCACT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uman-GAPDH-Reverse: 5’-CCATCACGCCACAGTTTC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xcl10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GCTGCCGTCATTTTCTG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xcl10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-TCTCACTGGCCCGTCAT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xcl2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CCCTGGTTCAGAAAATCATC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Cxcl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2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-CTTCCGTTGAGGGACAG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Il6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GCTACCAAACTGGATATAATCAGG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Il6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-CCAGGTAGCTATGGTACTCCAGA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nf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Forward: 5’-CTGTAGCCCACGTCGTAGC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Tnf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Reverse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-TTGAGATCCATGCCGTT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prt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-Forward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-TCATTATGCCGAGGATTTGGA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Mouse-</w:t>
      </w:r>
      <w:r>
        <w:rPr>
          <w:rFonts w:ascii="Arial" w:hAnsi="Arial"/>
          <w:b w:val="false"/>
          <w:bCs w:val="false"/>
          <w:i/>
          <w:iCs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Hprt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-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Reverse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 xml:space="preserve">: </w:t>
      </w:r>
      <w:r>
        <w:rPr>
          <w:rFonts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-CAGAGGGCCACAATGTGATG-3’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i w:val="false"/>
          <w:iCs w:val="false"/>
        </w:rPr>
      </w:pPr>
      <w:r>
        <w:rPr>
          <w:rFonts w:ascii="Arial" w:hAnsi="Arial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O</w:t>
      </w:r>
      <w:r>
        <w:rPr>
          <w:rFonts w:ascii="Arial" w:hAnsi="Arial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ligomer used as a probe for northern-blotting of sgRNAs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sgRNA antisense probe:</w:t>
      </w:r>
    </w:p>
    <w:p>
      <w:pPr>
        <w:pStyle w:val="TextBody"/>
        <w:bidi w:val="0"/>
        <w:spacing w:lineRule="auto" w:line="276" w:before="0" w:after="0"/>
        <w:ind w:left="0" w:right="0" w:hanging="0"/>
        <w:jc w:val="both"/>
        <w:rPr>
          <w:rFonts w:ascii="Arial" w:hAnsi="Arial"/>
          <w:b w:val="false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</w:pPr>
      <w:r>
        <w:rPr>
          <w:rFonts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lang w:val="en-US"/>
        </w:rPr>
        <w:t>5’GCACCGACTCGGTGCCACTTTTTCAAGTTGATAACGGACTAGCCTTATTTTAACTTGCTATTTCTAGCTCTA3’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Arial">
    <w:charset w:val="01"/>
    <w:family w:val="roman"/>
    <w:pitch w:val="variable"/>
  </w:font>
  <w:font w:name="Arial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9</TotalTime>
  <Application>LibreOffice/6.0.1.1$MacOSX_X86_64 LibreOffice_project/60bfb1526849283ce2491346ed2aa51c465abfe6</Application>
  <Pages>3</Pages>
  <Words>399</Words>
  <Characters>4777</Characters>
  <CharactersWithSpaces>5085</CharactersWithSpaces>
  <Paragraphs>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12:24:23Z</dcterms:created>
  <dc:creator>Emiliano Ricci</dc:creator>
  <dc:description/>
  <dc:language>en-GB</dc:language>
  <cp:lastModifiedBy>Emiliano Ricci</cp:lastModifiedBy>
  <dcterms:modified xsi:type="dcterms:W3CDTF">2018-11-22T10:50:03Z</dcterms:modified>
  <cp:revision>13</cp:revision>
  <dc:subject/>
  <dc:title/>
</cp:coreProperties>
</file>